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16A6" w:rsidRPr="00DF6767" w:rsidRDefault="00D70076" w:rsidP="005F16A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9939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 1</w:t>
      </w:r>
    </w:p>
    <w:p w:rsidR="001144D0" w:rsidRDefault="001144D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72095" w:rsidRPr="00672095" w:rsidRDefault="005F16A6">
      <w:pPr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</w:pPr>
      <w:r w:rsidRPr="005F16A6">
        <w:rPr>
          <w:rFonts w:ascii="Times New Roman" w:hAnsi="Times New Roman" w:cs="Times New Roman"/>
          <w:sz w:val="24"/>
          <w:szCs w:val="24"/>
          <w:lang w:val="en-US"/>
        </w:rPr>
        <w:t>The dist</w:t>
      </w:r>
      <w:r>
        <w:rPr>
          <w:rFonts w:ascii="Times New Roman" w:hAnsi="Times New Roman" w:cs="Times New Roman"/>
          <w:sz w:val="24"/>
          <w:szCs w:val="24"/>
          <w:lang w:val="en-US"/>
        </w:rPr>
        <w:t>ribution of EDI-P Ite</w:t>
      </w:r>
      <w:r w:rsidRPr="005F16A6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F16A6">
        <w:rPr>
          <w:rFonts w:ascii="Times New Roman" w:hAnsi="Times New Roman" w:cs="Times New Roman"/>
          <w:sz w:val="24"/>
          <w:szCs w:val="24"/>
          <w:lang w:val="en-US"/>
        </w:rPr>
        <w:t xml:space="preserve"> across Gender and for Total Sample</w:t>
      </w:r>
      <w:r w:rsidR="00672095">
        <w:rPr>
          <w:rStyle w:val="uficommentbody"/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 xml:space="preserve"> </w:t>
      </w:r>
    </w:p>
    <w:tbl>
      <w:tblPr>
        <w:tblStyle w:val="Tabellrutenett"/>
        <w:tblW w:w="14948" w:type="dxa"/>
        <w:tblInd w:w="-4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075"/>
        <w:gridCol w:w="1034"/>
        <w:gridCol w:w="665"/>
        <w:gridCol w:w="661"/>
        <w:gridCol w:w="1007"/>
        <w:gridCol w:w="1014"/>
        <w:gridCol w:w="665"/>
        <w:gridCol w:w="661"/>
        <w:gridCol w:w="1115"/>
        <w:gridCol w:w="1115"/>
        <w:gridCol w:w="1116"/>
      </w:tblGrid>
      <w:tr w:rsidR="00FD7FE2" w:rsidRPr="005F16A6" w:rsidTr="00FD7FE2">
        <w:trPr>
          <w:trHeight w:val="279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1" w:name="OLE_LINK31"/>
          </w:p>
        </w:tc>
        <w:tc>
          <w:tcPr>
            <w:tcW w:w="27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b/>
                <w:noProof/>
                <w:sz w:val="24"/>
                <w:szCs w:val="24"/>
              </w:rPr>
              <w:t>Girls (n = 5426)</w:t>
            </w:r>
          </w:p>
        </w:tc>
        <w:tc>
          <w:tcPr>
            <w:tcW w:w="33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          Boys (n = 4791)</w:t>
            </w:r>
          </w:p>
        </w:tc>
        <w:tc>
          <w:tcPr>
            <w:tcW w:w="40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          Total sample (10.217)</w:t>
            </w:r>
          </w:p>
        </w:tc>
      </w:tr>
      <w:tr w:rsidR="00FD7FE2" w:rsidRPr="005F16A6" w:rsidTr="00FD7FE2">
        <w:trPr>
          <w:trHeight w:val="341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b/>
                <w:noProof/>
                <w:sz w:val="24"/>
                <w:szCs w:val="24"/>
              </w:rPr>
              <w:t>EDI-P Items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(1)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(2)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(1)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(2)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(1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(2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</w:p>
        </w:tc>
      </w:tr>
      <w:tr w:rsidR="00FD7FE2" w:rsidRPr="000928B0" w:rsidTr="00DF6767">
        <w:trPr>
          <w:trHeight w:val="559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2" w:name="OLE_LINK10"/>
            <w:bookmarkStart w:id="3" w:name="OLE_LINK11"/>
            <w:bookmarkStart w:id="4" w:name="_Hlk48230558"/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“As a child, I tried very hard to avoid dissappointing my parents”</w:t>
            </w:r>
            <w:bookmarkEnd w:id="2"/>
            <w:bookmarkEnd w:id="3"/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7FE2" w:rsidRPr="005F16A6" w:rsidRDefault="000928B0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17.5</w:t>
            </w:r>
            <w:r w:rsidR="00FD7FE2"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 xml:space="preserve"> %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52.5 %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30.0 %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7FE2" w:rsidRPr="005F16A6" w:rsidRDefault="000928B0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23.6</w:t>
            </w:r>
            <w:r w:rsidR="00FD7FE2"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 xml:space="preserve"> %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52.4 %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24.0 %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20.4 %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52.4 %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D7FE2" w:rsidRPr="005F16A6" w:rsidRDefault="000928B0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27.2</w:t>
            </w:r>
            <w:r w:rsidR="00FD7FE2"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 xml:space="preserve"> %</w:t>
            </w:r>
          </w:p>
        </w:tc>
      </w:tr>
      <w:tr w:rsidR="00FD7FE2" w:rsidRPr="005F16A6" w:rsidTr="0067360B">
        <w:trPr>
          <w:trHeight w:val="349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“I hate being less than best at things”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45.8 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38.7 %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15.5 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40.3 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39.9 %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19.8 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43.2 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39.3 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17.5 %</w:t>
            </w:r>
          </w:p>
        </w:tc>
      </w:tr>
      <w:tr w:rsidR="00FD7FE2" w:rsidRPr="005F16A6" w:rsidTr="00DF6767">
        <w:trPr>
          <w:trHeight w:val="54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“My parents have expected excellence from me”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58.5 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29.8 %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11.7 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53.2 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33.8 %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13.0 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56.0 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31.7 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12.3 %</w:t>
            </w:r>
          </w:p>
        </w:tc>
      </w:tr>
      <w:tr w:rsidR="00FD7FE2" w:rsidRPr="00204CF8" w:rsidTr="00FD7FE2">
        <w:trPr>
          <w:trHeight w:val="66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“I feel that I must do things perfectly or not do them at all”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FE2" w:rsidRPr="005F16A6" w:rsidRDefault="00204CF8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70.6</w:t>
            </w:r>
            <w:r w:rsidR="00FD7FE2"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 xml:space="preserve"> 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21.7 %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 xml:space="preserve">  7.7 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FE2" w:rsidRPr="005F16A6" w:rsidRDefault="00AB5CD8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72.2</w:t>
            </w:r>
            <w:r w:rsidR="00FD7FE2"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 xml:space="preserve"> 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22.2 %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 xml:space="preserve">  5.6 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71.4 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21.9 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6.7 %</w:t>
            </w:r>
          </w:p>
        </w:tc>
      </w:tr>
      <w:tr w:rsidR="00FD7FE2" w:rsidRPr="005F16A6" w:rsidTr="0067360B">
        <w:trPr>
          <w:trHeight w:val="34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5" w:name="_Hlk44440497"/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“I have extremely high goals”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24.2 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44.1 %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31.7 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FE2" w:rsidRPr="005F16A6" w:rsidRDefault="00AB5CD8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25.1</w:t>
            </w:r>
            <w:r w:rsidR="00FD7FE2"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 xml:space="preserve"> 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45.9 %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29.0 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24.6 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44.9 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30.5 %</w:t>
            </w:r>
          </w:p>
        </w:tc>
      </w:tr>
      <w:bookmarkEnd w:id="5"/>
      <w:tr w:rsidR="00FD7FE2" w:rsidRPr="005F16A6" w:rsidTr="00DF6767">
        <w:trPr>
          <w:trHeight w:val="544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“Only outstanding performance is good enough for my family”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37.6 %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42.7%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19.7 %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38.9 %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42.4 %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18.7 %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38.2 %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42.6 %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7FE2" w:rsidRPr="005F16A6" w:rsidRDefault="00FD7FE2">
            <w:pPr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16A6">
              <w:rPr>
                <w:rStyle w:val="uficommentbody"/>
                <w:rFonts w:ascii="Times New Roman" w:hAnsi="Times New Roman" w:cs="Times New Roman"/>
                <w:noProof/>
                <w:sz w:val="24"/>
                <w:szCs w:val="24"/>
              </w:rPr>
              <w:t>19.2 %</w:t>
            </w:r>
          </w:p>
        </w:tc>
      </w:tr>
    </w:tbl>
    <w:bookmarkEnd w:id="4"/>
    <w:bookmarkEnd w:id="1"/>
    <w:p w:rsidR="005F16A6" w:rsidRPr="005F16A6" w:rsidRDefault="005F16A6">
      <w:pPr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</w:pPr>
      <w:r w:rsidRPr="005F16A6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="002C415E">
        <w:rPr>
          <w:rStyle w:val="uficommentbody"/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 xml:space="preserve"> n</w:t>
      </w:r>
      <w:r w:rsidRPr="005F16A6">
        <w:rPr>
          <w:rFonts w:ascii="Times New Roman" w:hAnsi="Times New Roman" w:cs="Times New Roman"/>
          <w:i/>
          <w:sz w:val="24"/>
          <w:szCs w:val="24"/>
          <w:lang w:val="en-US"/>
        </w:rPr>
        <w:t xml:space="preserve">: </w:t>
      </w:r>
      <w:r w:rsidRPr="005F16A6">
        <w:rPr>
          <w:rFonts w:ascii="Times New Roman" w:hAnsi="Times New Roman" w:cs="Times New Roman"/>
          <w:sz w:val="24"/>
          <w:szCs w:val="24"/>
          <w:lang w:val="en-US"/>
        </w:rPr>
        <w:t xml:space="preserve">The scoring on EDI-P </w:t>
      </w:r>
      <w:proofErr w:type="gramStart"/>
      <w:r w:rsidR="002C415E">
        <w:rPr>
          <w:rFonts w:ascii="Times New Roman" w:hAnsi="Times New Roman" w:cs="Times New Roman"/>
          <w:sz w:val="24"/>
          <w:szCs w:val="24"/>
          <w:lang w:val="en-US"/>
        </w:rPr>
        <w:t>is based</w:t>
      </w:r>
      <w:proofErr w:type="gramEnd"/>
      <w:r w:rsidR="002C415E">
        <w:rPr>
          <w:rFonts w:ascii="Times New Roman" w:hAnsi="Times New Roman" w:cs="Times New Roman"/>
          <w:sz w:val="24"/>
          <w:szCs w:val="24"/>
          <w:lang w:val="en-US"/>
        </w:rPr>
        <w:t xml:space="preserve"> on</w:t>
      </w:r>
      <w:r w:rsidRPr="005F16A6">
        <w:rPr>
          <w:rFonts w:ascii="Times New Roman" w:hAnsi="Times New Roman" w:cs="Times New Roman"/>
          <w:sz w:val="24"/>
          <w:szCs w:val="24"/>
          <w:lang w:val="en-US"/>
        </w:rPr>
        <w:t xml:space="preserve"> the following responses: (1): </w:t>
      </w:r>
      <w:r w:rsidR="002C415E">
        <w:rPr>
          <w:rFonts w:ascii="Times New Roman" w:hAnsi="Times New Roman" w:cs="Times New Roman"/>
          <w:sz w:val="24"/>
          <w:szCs w:val="24"/>
          <w:lang w:val="en-US"/>
        </w:rPr>
        <w:t>Not true, (2): Partly true, and (3): True.</w:t>
      </w:r>
    </w:p>
    <w:p w:rsidR="007F7335" w:rsidRPr="00BA77B8" w:rsidRDefault="007F733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F7335" w:rsidRPr="00BA77B8" w:rsidSect="00FD7FE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D7FE2"/>
    <w:rsid w:val="000928B0"/>
    <w:rsid w:val="001144D0"/>
    <w:rsid w:val="001340C9"/>
    <w:rsid w:val="001B04E8"/>
    <w:rsid w:val="00204CF8"/>
    <w:rsid w:val="00295832"/>
    <w:rsid w:val="002A41E3"/>
    <w:rsid w:val="002C415E"/>
    <w:rsid w:val="002F11F5"/>
    <w:rsid w:val="00457524"/>
    <w:rsid w:val="00482A92"/>
    <w:rsid w:val="005F16A6"/>
    <w:rsid w:val="00653A2E"/>
    <w:rsid w:val="00672095"/>
    <w:rsid w:val="0067360B"/>
    <w:rsid w:val="007F7335"/>
    <w:rsid w:val="00993931"/>
    <w:rsid w:val="00A15375"/>
    <w:rsid w:val="00AB5CD8"/>
    <w:rsid w:val="00AE2A44"/>
    <w:rsid w:val="00AE553C"/>
    <w:rsid w:val="00BA77B8"/>
    <w:rsid w:val="00D037A3"/>
    <w:rsid w:val="00D70076"/>
    <w:rsid w:val="00D8293D"/>
    <w:rsid w:val="00DB6285"/>
    <w:rsid w:val="00DF6767"/>
    <w:rsid w:val="00E916FA"/>
    <w:rsid w:val="00FD7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9664134-E074-49EF-B429-576B4A0C2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uficommentbody">
    <w:name w:val="uficommentbody"/>
    <w:basedOn w:val="Standardskriftforavsnitt"/>
    <w:rsid w:val="00FD7FE2"/>
  </w:style>
  <w:style w:type="table" w:styleId="Tabellrutenett">
    <w:name w:val="Table Grid"/>
    <w:basedOn w:val="Vanligtabell"/>
    <w:rsid w:val="00FD7FE2"/>
    <w:pPr>
      <w:spacing w:after="0" w:line="240" w:lineRule="auto"/>
    </w:pPr>
    <w:rPr>
      <w:rFonts w:eastAsiaTheme="minorEastAsia"/>
      <w:lang w:val="en-US"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FD7F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D7F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907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, Liv</dc:creator>
  <cp:keywords/>
  <dc:description/>
  <cp:lastModifiedBy>Sand, Liv</cp:lastModifiedBy>
  <cp:revision>2</cp:revision>
  <dcterms:created xsi:type="dcterms:W3CDTF">2021-07-22T20:45:00Z</dcterms:created>
  <dcterms:modified xsi:type="dcterms:W3CDTF">2021-07-22T20:45:00Z</dcterms:modified>
</cp:coreProperties>
</file>